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2DB0" w14:textId="68F2A3A3" w:rsidR="00500876" w:rsidRDefault="00500876">
      <w:r w:rsidRPr="00500876">
        <w:rPr>
          <w:rFonts w:hint="eastAsia"/>
          <w:b/>
          <w:bCs/>
        </w:rPr>
        <w:t>T</w:t>
      </w:r>
      <w:r w:rsidRPr="00500876">
        <w:rPr>
          <w:b/>
          <w:bCs/>
        </w:rPr>
        <w:t>able</w:t>
      </w:r>
      <w:r w:rsidR="00C15F17">
        <w:rPr>
          <w:b/>
          <w:bCs/>
        </w:rPr>
        <w:t xml:space="preserve"> </w:t>
      </w:r>
      <w:r w:rsidR="00047C8E">
        <w:rPr>
          <w:b/>
          <w:bCs/>
        </w:rPr>
        <w:t>S</w:t>
      </w:r>
      <w:r w:rsidR="00C15F17">
        <w:rPr>
          <w:b/>
          <w:bCs/>
        </w:rPr>
        <w:t>1.</w:t>
      </w:r>
      <w:r w:rsidRPr="00500876">
        <w:rPr>
          <w:b/>
          <w:bCs/>
        </w:rPr>
        <w:t xml:space="preserve"> </w:t>
      </w:r>
      <w:r w:rsidRPr="00500876">
        <w:t xml:space="preserve">The correlation of VCP expression and clinicopathologic features in HCC patients </w:t>
      </w:r>
      <w:r w:rsidR="00A210E5">
        <w:t xml:space="preserve">in </w:t>
      </w:r>
      <w:r w:rsidRPr="00500876">
        <w:t>GSE14520</w:t>
      </w:r>
      <w:r w:rsidR="00A210E5">
        <w:t xml:space="preserve"> dataset from GEO database</w:t>
      </w:r>
      <w:r w:rsidRPr="00500876">
        <w:t>.</w:t>
      </w:r>
    </w:p>
    <w:p w14:paraId="34180266" w14:textId="77777777" w:rsidR="00CD0E7A" w:rsidRPr="00CD0E7A" w:rsidRDefault="00CD0E7A"/>
    <w:tbl>
      <w:tblPr>
        <w:tblW w:w="8806" w:type="dxa"/>
        <w:tblInd w:w="-284" w:type="dxa"/>
        <w:tblLook w:val="04A0" w:firstRow="1" w:lastRow="0" w:firstColumn="1" w:lastColumn="0" w:noHBand="0" w:noVBand="1"/>
      </w:tblPr>
      <w:tblGrid>
        <w:gridCol w:w="2269"/>
        <w:gridCol w:w="341"/>
        <w:gridCol w:w="1103"/>
        <w:gridCol w:w="222"/>
        <w:gridCol w:w="1683"/>
        <w:gridCol w:w="222"/>
        <w:gridCol w:w="1670"/>
        <w:gridCol w:w="222"/>
        <w:gridCol w:w="1074"/>
      </w:tblGrid>
      <w:tr w:rsidR="00500876" w:rsidRPr="00500876" w14:paraId="13F36618" w14:textId="77777777" w:rsidTr="00C15F17">
        <w:trPr>
          <w:trHeight w:val="340"/>
        </w:trPr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5F1C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E0A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9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FDDA" w14:textId="5C2DCFA6" w:rsidR="00500876" w:rsidRPr="00500876" w:rsidRDefault="00500876" w:rsidP="00500876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VCP expressed level</w:t>
            </w:r>
            <w:r w:rsidR="006D6CBC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D6CBC" w:rsidRPr="006D6CBC">
              <w:rPr>
                <w:rFonts w:eastAsia="DengXi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00876" w:rsidRPr="00500876" w14:paraId="7112C9CC" w14:textId="77777777" w:rsidTr="00C15F17">
        <w:trPr>
          <w:trHeight w:val="570"/>
        </w:trPr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06EA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BE8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345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ll case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75C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42526" w14:textId="341C18A9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Low</w:t>
            </w: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 expression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1D6F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038A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High express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AAC6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57CD4" w14:textId="135EDD72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A210E5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value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D6CBC" w:rsidRPr="006D6CBC">
              <w:rPr>
                <w:rFonts w:eastAsia="DengXi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00876" w:rsidRPr="00500876" w14:paraId="15C469EC" w14:textId="77777777" w:rsidTr="00C15F17">
        <w:trPr>
          <w:trHeight w:val="33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FD1" w14:textId="11E63DB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Age (years </w:t>
            </w:r>
            <w:r w:rsidR="006D6CBC">
              <w:rPr>
                <w:rFonts w:eastAsia="DengXi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6B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D92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A5A5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034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EFF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D9E3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DB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70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100 </w:t>
            </w:r>
          </w:p>
        </w:tc>
      </w:tr>
      <w:tr w:rsidR="00500876" w:rsidRPr="00500876" w14:paraId="4418CBD1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84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3A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03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405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91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44 (56.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E7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7C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4 (43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D8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28B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1EC34148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EFA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0A7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7A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4E9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3B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7 (43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3961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F6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48 (56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D37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28C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6FE2D444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AA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F34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AF61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75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59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0DE6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DE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01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FA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500876" w:rsidRPr="00500876" w14:paraId="0DFAB87F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210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BC5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1D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20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F19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8 (47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C8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72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76 (52.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DF0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3E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29D2A6D4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21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24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65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19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97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3 (68.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F3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F7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 (31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9D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1E35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5C8DEB35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91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FP (ng/ml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5B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854B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49BD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BA0B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E81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1C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41B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F07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677 </w:t>
            </w:r>
          </w:p>
        </w:tc>
      </w:tr>
      <w:tr w:rsidR="00500876" w:rsidRPr="00500876" w14:paraId="1CC03237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24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E4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67C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42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78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46 (51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A0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56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43 (48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9F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57C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50F4883F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3C5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106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2B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B5E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F3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3 (46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086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A3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8 (53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60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2A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4C05BD38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C45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CD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73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A8E3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243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6E3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00B6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99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DE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172 </w:t>
            </w:r>
          </w:p>
        </w:tc>
      </w:tr>
      <w:tr w:rsidR="00500876" w:rsidRPr="00500876" w14:paraId="6D5B50EF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B9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BC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A6B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81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EE1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2 (54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D0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3E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44 (45.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F22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E51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293C57C2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62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E1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BF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F1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A51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29 (43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5C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615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8 (56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5A7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2FE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3D572E18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AC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16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022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AEE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73D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23A3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145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A5A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56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984 </w:t>
            </w:r>
          </w:p>
        </w:tc>
      </w:tr>
      <w:tr w:rsidR="00500876" w:rsidRPr="00500876" w14:paraId="0A44E03A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6B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0F2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257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F4B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52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76 (49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AB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0B6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77 (50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4C9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63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3C1DBCF6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A8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63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20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28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668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 (50%</w:t>
            </w:r>
            <w:r w:rsidRPr="00500876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32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64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 (5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AD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02C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75DC043A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CF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05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58F7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A76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36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9DC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7A8B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D9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E6E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193 </w:t>
            </w:r>
          </w:p>
        </w:tc>
      </w:tr>
      <w:tr w:rsidR="00500876" w:rsidRPr="00500876" w14:paraId="65214899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1A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＜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A21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F5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AB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CC5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5 (53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3CB1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22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47 (46.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86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064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65B65B4B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017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4B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45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C9B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98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26 (43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BC3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F6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4 (56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9E7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526F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79D20BBD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267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umor multiplicity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B0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39A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B0C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758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DE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13D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7B3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F4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595 </w:t>
            </w:r>
          </w:p>
        </w:tc>
      </w:tr>
      <w:tr w:rsidR="00500876" w:rsidRPr="00500876" w14:paraId="4EAE3756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B1F" w14:textId="00392A14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>S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ingl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A8A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A21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48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81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5 (50.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C8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B9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3 (49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06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3BF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4C7F1A25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AD38" w14:textId="7947248D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</w:rPr>
              <w:t>M</w:t>
            </w: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uliple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20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9C3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CE9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E5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6 (45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E70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BE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9 (54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D04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2473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3593C5E0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A47" w14:textId="6911BFA9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NM</w:t>
            </w:r>
            <w:r w:rsidR="00A210E5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B1A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809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83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8F1D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0D0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E4A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EA9C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39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0.03*</w:t>
            </w:r>
          </w:p>
        </w:tc>
      </w:tr>
      <w:tr w:rsidR="00500876" w:rsidRPr="00500876" w14:paraId="75EF9FCA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E6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37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32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86DE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1D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5 (56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70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801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0 (43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1C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6E8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21B4AFA7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C9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48E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BA04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FF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05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2 (35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636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91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22 (64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82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807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73D5E9CF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DD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BCL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947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D8B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28A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3A7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0AF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C72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734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545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0.171 </w:t>
            </w:r>
          </w:p>
        </w:tc>
      </w:tr>
      <w:tr w:rsidR="00500876" w:rsidRPr="00500876" w14:paraId="619A7336" w14:textId="77777777" w:rsidTr="00C15F17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B0EB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early stag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7F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F0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CE8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192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61 (55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62A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6EC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50 (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861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514" w14:textId="77777777" w:rsidR="00500876" w:rsidRPr="00500876" w:rsidRDefault="00500876" w:rsidP="0050087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00876" w:rsidRPr="00500876" w14:paraId="00C1229B" w14:textId="77777777" w:rsidTr="00C15F17">
        <w:trPr>
          <w:trHeight w:val="290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BB6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advanced stage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4D23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E38D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55A9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327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16 (42.1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26F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1902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>22 (57.9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4EBF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DA50" w14:textId="77777777" w:rsidR="00500876" w:rsidRPr="00500876" w:rsidRDefault="00500876" w:rsidP="0050087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500876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599E8FE" w14:textId="1322DE4B" w:rsidR="00500876" w:rsidRPr="00500876" w:rsidRDefault="006D6CBC">
      <w:pPr>
        <w:rPr>
          <w:sz w:val="22"/>
          <w:szCs w:val="21"/>
        </w:rPr>
      </w:pPr>
      <w:r w:rsidRPr="00500876">
        <w:rPr>
          <w:sz w:val="22"/>
          <w:szCs w:val="21"/>
          <w:vertAlign w:val="superscript"/>
        </w:rPr>
        <w:t>a</w:t>
      </w:r>
      <w:r>
        <w:rPr>
          <w:sz w:val="22"/>
          <w:szCs w:val="21"/>
        </w:rPr>
        <w:t xml:space="preserve"> </w:t>
      </w:r>
      <w:r w:rsidRPr="006D6CBC">
        <w:rPr>
          <w:sz w:val="22"/>
          <w:szCs w:val="21"/>
        </w:rPr>
        <w:t>Patients whose VCP expression levels were in the upper one-third were regarded as the high VCP expressing group, and those whose expression levels were in the lower one-third were distributed to the low expression group</w:t>
      </w:r>
      <w:r>
        <w:t xml:space="preserve">. </w:t>
      </w:r>
      <w:r>
        <w:rPr>
          <w:sz w:val="22"/>
          <w:szCs w:val="21"/>
          <w:vertAlign w:val="superscript"/>
        </w:rPr>
        <w:t>b</w:t>
      </w:r>
      <w:r w:rsidR="00500876">
        <w:rPr>
          <w:sz w:val="22"/>
          <w:szCs w:val="21"/>
        </w:rPr>
        <w:t xml:space="preserve"> </w:t>
      </w:r>
      <w:r w:rsidR="00500876" w:rsidRPr="00500876">
        <w:rPr>
          <w:sz w:val="22"/>
          <w:szCs w:val="21"/>
        </w:rPr>
        <w:t>Chi-squ</w:t>
      </w:r>
      <w:r w:rsidR="00500876">
        <w:rPr>
          <w:sz w:val="22"/>
          <w:szCs w:val="21"/>
        </w:rPr>
        <w:t>a</w:t>
      </w:r>
      <w:r w:rsidR="00500876" w:rsidRPr="00500876">
        <w:rPr>
          <w:sz w:val="22"/>
          <w:szCs w:val="21"/>
        </w:rPr>
        <w:t>re tes</w:t>
      </w:r>
      <w:r w:rsidR="00500876">
        <w:rPr>
          <w:sz w:val="22"/>
          <w:szCs w:val="21"/>
        </w:rPr>
        <w:t>t.</w:t>
      </w:r>
      <w:r w:rsidR="00500876" w:rsidRPr="00500876">
        <w:rPr>
          <w:sz w:val="22"/>
          <w:szCs w:val="21"/>
        </w:rPr>
        <w:t xml:space="preserve"> </w:t>
      </w:r>
      <w:r>
        <w:rPr>
          <w:sz w:val="22"/>
          <w:szCs w:val="21"/>
          <w:vertAlign w:val="superscript"/>
        </w:rPr>
        <w:t>c</w:t>
      </w:r>
      <w:r w:rsidR="00500876">
        <w:rPr>
          <w:sz w:val="22"/>
          <w:szCs w:val="21"/>
        </w:rPr>
        <w:t xml:space="preserve"> </w:t>
      </w:r>
      <w:r w:rsidR="00500876" w:rsidRPr="00500876">
        <w:rPr>
          <w:sz w:val="22"/>
          <w:szCs w:val="21"/>
        </w:rPr>
        <w:t>median age. AFP: alpha-fetoprotein. TNM: tumor-node-metastasis</w:t>
      </w:r>
      <w:r w:rsidR="00500876">
        <w:rPr>
          <w:sz w:val="22"/>
          <w:szCs w:val="21"/>
        </w:rPr>
        <w:t xml:space="preserve">. </w:t>
      </w:r>
      <w:r w:rsidR="00500876" w:rsidRPr="00500876">
        <w:rPr>
          <w:sz w:val="22"/>
          <w:szCs w:val="21"/>
        </w:rPr>
        <w:t>BCLC: Barcelona-Clinic Liver Cancer staging system.</w:t>
      </w:r>
    </w:p>
    <w:sectPr w:rsidR="00500876" w:rsidRPr="00500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523B9" w14:textId="77777777" w:rsidR="00300AF1" w:rsidRDefault="00300AF1" w:rsidP="00CD0E7A">
      <w:r>
        <w:separator/>
      </w:r>
    </w:p>
  </w:endnote>
  <w:endnote w:type="continuationSeparator" w:id="0">
    <w:p w14:paraId="4FD6B0D4" w14:textId="77777777" w:rsidR="00300AF1" w:rsidRDefault="00300AF1" w:rsidP="00CD0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83C5D" w14:textId="77777777" w:rsidR="00300AF1" w:rsidRDefault="00300AF1" w:rsidP="00CD0E7A">
      <w:r>
        <w:separator/>
      </w:r>
    </w:p>
  </w:footnote>
  <w:footnote w:type="continuationSeparator" w:id="0">
    <w:p w14:paraId="2488B0BC" w14:textId="77777777" w:rsidR="00300AF1" w:rsidRDefault="00300AF1" w:rsidP="00CD0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3MDezNLGwsDA0NzVV0lEKTi0uzszPAykwNKgFAInuodItAAAA"/>
  </w:docVars>
  <w:rsids>
    <w:rsidRoot w:val="00500876"/>
    <w:rsid w:val="00032A63"/>
    <w:rsid w:val="00047C8E"/>
    <w:rsid w:val="000E5522"/>
    <w:rsid w:val="00183D61"/>
    <w:rsid w:val="00236B24"/>
    <w:rsid w:val="002A3CAE"/>
    <w:rsid w:val="00300AF1"/>
    <w:rsid w:val="0030776A"/>
    <w:rsid w:val="0032026E"/>
    <w:rsid w:val="00500876"/>
    <w:rsid w:val="0067602B"/>
    <w:rsid w:val="006D6CBC"/>
    <w:rsid w:val="007D5182"/>
    <w:rsid w:val="009B78D7"/>
    <w:rsid w:val="009D0295"/>
    <w:rsid w:val="00A07A85"/>
    <w:rsid w:val="00A210E5"/>
    <w:rsid w:val="00BB2E84"/>
    <w:rsid w:val="00C15F17"/>
    <w:rsid w:val="00CD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541C5"/>
  <w15:chartTrackingRefBased/>
  <w15:docId w15:val="{CBE117B6-6429-49EF-9E5D-3966BC5A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0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0E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0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0E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10</cp:revision>
  <dcterms:created xsi:type="dcterms:W3CDTF">2021-03-09T18:21:00Z</dcterms:created>
  <dcterms:modified xsi:type="dcterms:W3CDTF">2022-04-22T13:05:00Z</dcterms:modified>
</cp:coreProperties>
</file>